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104" w:rsidRPr="008E3A14" w:rsidRDefault="00CE2840" w:rsidP="004A5104">
      <w:pPr>
        <w:rPr>
          <w:b/>
        </w:rPr>
      </w:pPr>
      <w:proofErr w:type="gramStart"/>
      <w:r w:rsidRPr="008E3A14">
        <w:rPr>
          <w:b/>
        </w:rPr>
        <w:t>S1 Table.</w:t>
      </w:r>
      <w:proofErr w:type="gramEnd"/>
      <w:r w:rsidRPr="008E3A14">
        <w:rPr>
          <w:b/>
        </w:rPr>
        <w:t xml:space="preserve"> </w:t>
      </w:r>
      <w:proofErr w:type="gramStart"/>
      <w:r w:rsidR="004A5104" w:rsidRPr="008E3A14">
        <w:rPr>
          <w:b/>
        </w:rPr>
        <w:t>Coordinates of the variable categories included in dimensions 2 and 3 in the MCA</w:t>
      </w:r>
      <w:r w:rsidR="00FD5999">
        <w:rPr>
          <w:b/>
        </w:rPr>
        <w:t>.</w:t>
      </w:r>
      <w:proofErr w:type="gramEnd"/>
    </w:p>
    <w:tbl>
      <w:tblPr>
        <w:tblW w:w="69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868"/>
        <w:gridCol w:w="1300"/>
        <w:gridCol w:w="1240"/>
      </w:tblGrid>
      <w:tr w:rsidR="004A5104" w:rsidRPr="004A5104" w:rsidTr="004A5104">
        <w:trPr>
          <w:trHeight w:hRule="exact" w:val="567"/>
        </w:trPr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Variables</w:t>
            </w: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oordinates Dimension 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s-ES"/>
              </w:rPr>
              <w:t>Coordinates Dimension 3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1.584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t Spanis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3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125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868" w:type="dxa"/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300" w:type="dxa"/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1240" w:type="dxa"/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333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25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215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6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358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t disabl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12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74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.3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046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Healthcare coverag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ocial secur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75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Public mutualis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6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854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European Health Insurance Ca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35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10.233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Private mutualis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20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56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of vulnerability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 ris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58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due to unemploy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7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56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Risk due to low income</w:t>
            </w: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586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 w:rsidP="00EF1023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No family un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.99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.667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cstheme="minorHAnsi"/>
                <w:color w:val="000000"/>
                <w:sz w:val="20"/>
                <w:szCs w:val="20"/>
              </w:rPr>
              <w:t>Small</w:t>
            </w:r>
            <w:r w:rsidR="006517AD">
              <w:rPr>
                <w:rFonts w:cstheme="minorHAnsi"/>
                <w:color w:val="000000"/>
                <w:sz w:val="20"/>
                <w:szCs w:val="20"/>
              </w:rPr>
              <w:t xml:space="preserve"> family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42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554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>Medium</w:t>
            </w:r>
            <w:r w:rsidR="006517AD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5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505</w:t>
            </w:r>
          </w:p>
        </w:tc>
      </w:tr>
      <w:tr w:rsidR="004A5104" w:rsidRPr="004A5104" w:rsidTr="004A5104">
        <w:trPr>
          <w:trHeight w:hRule="exact"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5104" w:rsidRPr="004A5104" w:rsidRDefault="004A51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sz w:val="20"/>
                <w:szCs w:val="20"/>
                <w:lang w:eastAsia="es-ES"/>
              </w:rPr>
              <w:t>Large</w:t>
            </w:r>
            <w:r w:rsidR="006517AD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amily siz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07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5104" w:rsidRPr="004A5104" w:rsidRDefault="004A51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4A5104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0.247</w:t>
            </w:r>
          </w:p>
        </w:tc>
      </w:tr>
    </w:tbl>
    <w:p w:rsidR="00734D97" w:rsidRPr="00055438" w:rsidRDefault="00734D97" w:rsidP="00734D97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734D97" w:rsidRPr="000554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69E" w:rsidRDefault="000D669E" w:rsidP="000D669E">
      <w:pPr>
        <w:spacing w:after="0" w:line="240" w:lineRule="auto"/>
      </w:pPr>
      <w:r>
        <w:separator/>
      </w:r>
    </w:p>
  </w:endnote>
  <w:end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69E" w:rsidRDefault="000D669E" w:rsidP="000D669E">
      <w:pPr>
        <w:spacing w:after="0" w:line="240" w:lineRule="auto"/>
      </w:pPr>
      <w:r>
        <w:separator/>
      </w:r>
    </w:p>
  </w:footnote>
  <w:footnote w:type="continuationSeparator" w:id="0">
    <w:p w:rsidR="000D669E" w:rsidRDefault="000D669E" w:rsidP="000D6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35"/>
    <w:rsid w:val="00055438"/>
    <w:rsid w:val="000D669E"/>
    <w:rsid w:val="00105BCD"/>
    <w:rsid w:val="00136509"/>
    <w:rsid w:val="0020097A"/>
    <w:rsid w:val="003A5FD1"/>
    <w:rsid w:val="00404D5C"/>
    <w:rsid w:val="004A5104"/>
    <w:rsid w:val="005112ED"/>
    <w:rsid w:val="005360A2"/>
    <w:rsid w:val="00537D5B"/>
    <w:rsid w:val="00553C8F"/>
    <w:rsid w:val="00564CF5"/>
    <w:rsid w:val="00626435"/>
    <w:rsid w:val="006517AD"/>
    <w:rsid w:val="006A7BA8"/>
    <w:rsid w:val="00734D97"/>
    <w:rsid w:val="007A3EAD"/>
    <w:rsid w:val="008E3A14"/>
    <w:rsid w:val="008F114C"/>
    <w:rsid w:val="008F7939"/>
    <w:rsid w:val="00912E18"/>
    <w:rsid w:val="009E24BB"/>
    <w:rsid w:val="009E3860"/>
    <w:rsid w:val="00A75921"/>
    <w:rsid w:val="00B02543"/>
    <w:rsid w:val="00B62793"/>
    <w:rsid w:val="00CE2840"/>
    <w:rsid w:val="00D021A7"/>
    <w:rsid w:val="00D35F2D"/>
    <w:rsid w:val="00D733B8"/>
    <w:rsid w:val="00D93723"/>
    <w:rsid w:val="00DE1D9F"/>
    <w:rsid w:val="00EF1023"/>
    <w:rsid w:val="00F051DC"/>
    <w:rsid w:val="00F06011"/>
    <w:rsid w:val="00F640A4"/>
    <w:rsid w:val="00FD21E2"/>
    <w:rsid w:val="00FD5999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10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E3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353F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F10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102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102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10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1023"/>
    <w:rPr>
      <w:b/>
      <w:bCs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uiPriority w:val="99"/>
    <w:unhideWhenUsed/>
    <w:rsid w:val="005112E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12ED"/>
    <w:rPr>
      <w:lang w:val="en-GB"/>
    </w:rPr>
  </w:style>
  <w:style w:type="character" w:styleId="nfasis">
    <w:name w:val="Emphasis"/>
    <w:basedOn w:val="Fuentedeprrafopredeter"/>
    <w:uiPriority w:val="20"/>
    <w:qFormat/>
    <w:rsid w:val="009E3860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669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D66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66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Vanaclocha Espí</dc:creator>
  <cp:lastModifiedBy>Mercedes Vanaclocha Espí</cp:lastModifiedBy>
  <cp:revision>25</cp:revision>
  <dcterms:created xsi:type="dcterms:W3CDTF">2022-02-18T13:38:00Z</dcterms:created>
  <dcterms:modified xsi:type="dcterms:W3CDTF">2022-11-16T08:44:00Z</dcterms:modified>
</cp:coreProperties>
</file>